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6284F62" w14:textId="77777777" w:rsidR="00A94CAC" w:rsidRPr="00A94CAC" w:rsidRDefault="00A94CAC" w:rsidP="00A94CAC">
      <w:pPr>
        <w:spacing w:after="200" w:line="276" w:lineRule="auto"/>
        <w:rPr>
          <w:rFonts w:ascii="Arial" w:eastAsia="Arial" w:hAnsi="Arial" w:cs="Arial"/>
          <w:b/>
          <w:bCs/>
          <w:kern w:val="0"/>
          <w:sz w:val="20"/>
          <w:szCs w:val="20"/>
          <w14:ligatures w14:val="none"/>
        </w:rPr>
      </w:pPr>
      <w:bookmarkStart w:id="0" w:name="_Toc234956254"/>
      <w:r w:rsidRPr="00A94CAC">
        <w:rPr>
          <w:rFonts w:ascii="Arial" w:eastAsia="Arial" w:hAnsi="Arial" w:cs="Arial"/>
          <w:b/>
          <w:bCs/>
          <w:kern w:val="0"/>
          <w:sz w:val="20"/>
          <w:szCs w:val="20"/>
          <w14:ligatures w14:val="none"/>
        </w:rPr>
        <w:t>Table S2. Leave-one-out analysis for the exploratory overall AUC meta-analysis.</w:t>
      </w:r>
      <w:bookmarkEnd w:id="0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20"/>
        <w:gridCol w:w="2880"/>
        <w:gridCol w:w="3168"/>
      </w:tblGrid>
      <w:tr w:rsidR="00A94CAC" w:rsidRPr="00A94CAC" w14:paraId="149002B2" w14:textId="77777777" w:rsidTr="004C6276">
        <w:trPr>
          <w:cantSplit/>
          <w:tblHeader/>
          <w:jc w:val="center"/>
        </w:trPr>
        <w:tc>
          <w:tcPr>
            <w:tcW w:w="4320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37A1362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b/>
                <w:kern w:val="0"/>
                <w:sz w:val="16"/>
                <w:szCs w:val="16"/>
                <w14:ligatures w14:val="none"/>
              </w:rPr>
              <w:t>Study omitted</w:t>
            </w:r>
          </w:p>
        </w:tc>
        <w:tc>
          <w:tcPr>
            <w:tcW w:w="2880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D465398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b/>
                <w:kern w:val="0"/>
                <w:sz w:val="16"/>
                <w:szCs w:val="16"/>
                <w14:ligatures w14:val="none"/>
              </w:rPr>
              <w:t>Pooled AUC</w:t>
            </w:r>
          </w:p>
        </w:tc>
        <w:tc>
          <w:tcPr>
            <w:tcW w:w="3168" w:type="dxa"/>
            <w:tcBorders>
              <w:top w:val="single" w:sz="10" w:space="0" w:color="000000"/>
              <w:left w:val="nil"/>
              <w:bottom w:val="single" w:sz="8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E01C284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b/>
                <w:kern w:val="0"/>
                <w:sz w:val="16"/>
                <w:szCs w:val="16"/>
                <w14:ligatures w14:val="none"/>
              </w:rPr>
              <w:t>95% CI</w:t>
            </w:r>
          </w:p>
        </w:tc>
      </w:tr>
      <w:tr w:rsidR="00A94CAC" w:rsidRPr="00A94CAC" w14:paraId="1F8FD7D1" w14:textId="77777777" w:rsidTr="004C6276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3C417BD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Park 20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4CFACE3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907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E286AA3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806–0.959</w:t>
            </w:r>
          </w:p>
        </w:tc>
      </w:tr>
      <w:tr w:rsidR="00A94CAC" w:rsidRPr="00A94CAC" w14:paraId="5121D0D2" w14:textId="77777777" w:rsidTr="004C6276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C573647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Ye 202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8CA3B53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888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152D0D2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777–0.947</w:t>
            </w:r>
          </w:p>
        </w:tc>
      </w:tr>
      <w:tr w:rsidR="00A94CAC" w:rsidRPr="00A94CAC" w14:paraId="7076DC66" w14:textId="77777777" w:rsidTr="004C6276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954DB89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Wang 202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776E90A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90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7D70F68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792–0.957</w:t>
            </w:r>
          </w:p>
        </w:tc>
      </w:tr>
      <w:tr w:rsidR="00A94CAC" w:rsidRPr="00A94CAC" w14:paraId="1A11E1C6" w14:textId="77777777" w:rsidTr="004C6276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AF22A2C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Chen 202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74889DD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90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14DDBFC0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790–0.957</w:t>
            </w:r>
          </w:p>
        </w:tc>
      </w:tr>
      <w:tr w:rsidR="00A94CAC" w:rsidRPr="00A94CAC" w14:paraId="1742B15C" w14:textId="77777777" w:rsidTr="004C6276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3B0F252C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i 202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F11E452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886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C7107BC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772–0.947</w:t>
            </w:r>
          </w:p>
        </w:tc>
      </w:tr>
      <w:tr w:rsidR="00A94CAC" w:rsidRPr="00A94CAC" w14:paraId="0967F239" w14:textId="77777777" w:rsidTr="004C6276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49AC5D9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u 202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0A51535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876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82B8A5E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800–0.926</w:t>
            </w:r>
          </w:p>
        </w:tc>
      </w:tr>
      <w:tr w:rsidR="00A94CAC" w:rsidRPr="00A94CAC" w14:paraId="2945F4AB" w14:textId="77777777" w:rsidTr="004C6276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3C41F6A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Sung 202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5F613E1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89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C6567A6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784–0.953</w:t>
            </w:r>
          </w:p>
        </w:tc>
      </w:tr>
      <w:tr w:rsidR="00A94CAC" w:rsidRPr="00A94CAC" w14:paraId="7A2A3529" w14:textId="77777777" w:rsidTr="004C6276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BC801C9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Zhang 202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2F968AA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903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75312A21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792–0.958</w:t>
            </w:r>
          </w:p>
        </w:tc>
      </w:tr>
      <w:tr w:rsidR="00A94CAC" w:rsidRPr="00A94CAC" w14:paraId="52D9FB63" w14:textId="77777777" w:rsidTr="004C6276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40466BCB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Weng 202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8A214FF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90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2D0C7B11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798–0.959</w:t>
            </w:r>
          </w:p>
        </w:tc>
      </w:tr>
      <w:tr w:rsidR="00A94CAC" w:rsidRPr="00A94CAC" w14:paraId="2A745AC5" w14:textId="77777777" w:rsidTr="004C6276">
        <w:trPr>
          <w:cantSplit/>
          <w:jc w:val="center"/>
        </w:trPr>
        <w:tc>
          <w:tcPr>
            <w:tcW w:w="4320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0F8DF85C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Lee 202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547D8A68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909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10" w:space="0" w:color="000000"/>
              <w:right w:val="nil"/>
            </w:tcBorders>
            <w:tcMar>
              <w:top w:w="45" w:type="dxa"/>
              <w:left w:w="55" w:type="dxa"/>
              <w:bottom w:w="45" w:type="dxa"/>
              <w:right w:w="55" w:type="dxa"/>
            </w:tcMar>
            <w:vAlign w:val="center"/>
          </w:tcPr>
          <w:p w14:paraId="6F339F54" w14:textId="77777777" w:rsidR="00A94CAC" w:rsidRPr="00A94CAC" w:rsidRDefault="00A94CAC" w:rsidP="00A94CAC">
            <w:pPr>
              <w:spacing w:after="0" w:line="360" w:lineRule="auto"/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</w:pPr>
            <w:r w:rsidRPr="00A94CAC">
              <w:rPr>
                <w:rFonts w:ascii="Arial" w:eastAsia="Arial" w:hAnsi="Arial" w:cs="Arial"/>
                <w:kern w:val="0"/>
                <w:sz w:val="16"/>
                <w:szCs w:val="16"/>
                <w14:ligatures w14:val="none"/>
              </w:rPr>
              <w:t>0.829–0.954</w:t>
            </w:r>
          </w:p>
        </w:tc>
      </w:tr>
    </w:tbl>
    <w:p w14:paraId="4CCAF7C8" w14:textId="77777777" w:rsidR="00A94CAC" w:rsidRPr="00A94CAC" w:rsidRDefault="00A94CAC" w:rsidP="00A94CAC">
      <w:pPr>
        <w:spacing w:before="60" w:line="360" w:lineRule="auto"/>
        <w:rPr>
          <w:rFonts w:ascii="Arial" w:eastAsia="Arial" w:hAnsi="Arial" w:cs="Arial"/>
          <w:kern w:val="0"/>
          <w:sz w:val="16"/>
          <w:szCs w:val="16"/>
          <w14:ligatures w14:val="none"/>
        </w:rPr>
      </w:pPr>
      <w:r w:rsidRPr="00A94CAC">
        <w:rPr>
          <w:rFonts w:ascii="Arial" w:eastAsia="Arial" w:hAnsi="Arial" w:cs="Arial"/>
          <w:kern w:val="0"/>
          <w:sz w:val="16"/>
          <w:szCs w:val="16"/>
          <w14:ligatures w14:val="none"/>
        </w:rPr>
        <w:t>Random-effects model (restricted maximum likelihood with Hartung–Knapp adjustment) on logit-transformed AUC. The pooled estimate remained between 0.876 and 0.909 across all omissions; the largest reduction followed removal of Lu 2025, the boundary-flagged nomogram (AUC 0.995).</w:t>
      </w:r>
    </w:p>
    <w:p w14:paraId="0CD7CC7A" w14:textId="77777777" w:rsidR="00C41AD4" w:rsidRDefault="00C41AD4"/>
    <w:sectPr w:rsidR="00C41AD4" w:rsidSect="00A94C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CAC"/>
    <w:rsid w:val="00034B9E"/>
    <w:rsid w:val="000E69AD"/>
    <w:rsid w:val="000E7BD1"/>
    <w:rsid w:val="006A3360"/>
    <w:rsid w:val="00816CF0"/>
    <w:rsid w:val="00937D53"/>
    <w:rsid w:val="00A02FE5"/>
    <w:rsid w:val="00A94CAC"/>
    <w:rsid w:val="00C41AD4"/>
    <w:rsid w:val="00C773D9"/>
    <w:rsid w:val="00E92EC8"/>
    <w:rsid w:val="00EA0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D19E6"/>
  <w15:chartTrackingRefBased/>
  <w15:docId w15:val="{44F1AF19-BC1C-9442-8861-DCD04958D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C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C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CA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C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C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C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C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C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C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C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C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C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CA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CA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C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C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C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C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C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C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C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C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C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4C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C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4C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C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C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CA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di, Soheil</dc:creator>
  <cp:keywords/>
  <dc:description/>
  <cp:lastModifiedBy>Yazdi, Soheil</cp:lastModifiedBy>
  <cp:revision>1</cp:revision>
  <dcterms:created xsi:type="dcterms:W3CDTF">2026-07-16T03:31:00Z</dcterms:created>
  <dcterms:modified xsi:type="dcterms:W3CDTF">2026-07-16T03:32:00Z</dcterms:modified>
</cp:coreProperties>
</file>